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34"/>
        <w:gridCol w:w="1134"/>
        <w:gridCol w:w="1276"/>
        <w:gridCol w:w="709"/>
      </w:tblGrid>
      <w:tr w:rsidR="00CC5185" w:rsidRPr="004E6109" w:rsidTr="009529D8">
        <w:tc>
          <w:tcPr>
            <w:tcW w:w="8897" w:type="dxa"/>
            <w:gridSpan w:val="7"/>
            <w:tcBorders>
              <w:bottom w:val="double" w:sz="4" w:space="0" w:color="auto"/>
            </w:tcBorders>
          </w:tcPr>
          <w:p w:rsidR="00CC5185" w:rsidRPr="00CC5185" w:rsidRDefault="00CC518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6</w:t>
            </w: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. Demographic and clinical characteristics of samples 1 and 2</w:t>
            </w:r>
            <w:r w:rsidR="004E610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eans (SD) except where noted.</w:t>
            </w:r>
          </w:p>
        </w:tc>
      </w:tr>
      <w:tr w:rsidR="00CC5185" w:rsidRPr="004E6109" w:rsidTr="009529D8">
        <w:tc>
          <w:tcPr>
            <w:tcW w:w="2376" w:type="dxa"/>
            <w:tcBorders>
              <w:top w:val="doub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hi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or t (</w:t>
            </w:r>
            <w:proofErr w:type="spellStart"/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df</w:t>
            </w:r>
            <w:proofErr w:type="spellEnd"/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</w:p>
        </w:tc>
      </w:tr>
      <w:tr w:rsidR="00CC5185" w:rsidRPr="00BE252A" w:rsidTr="009529D8">
        <w:tc>
          <w:tcPr>
            <w:tcW w:w="23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fMRI fear conditioning sample (n = 4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Risk allele carriers (n = 20 [41.7%]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No-Risk allele carriers (n = 28 [58.3%]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Female gender [n (%)]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41.67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58.33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&lt;0.001 (1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Years of education [n (%)]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n.a</w:t>
            </w:r>
            <w:proofErr w:type="spellEnd"/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n.a</w:t>
            </w:r>
            <w:proofErr w:type="spellEnd"/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NOS1ex1f s-carrier [n (%)]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60.0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46.43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403 (1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526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3.55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2.06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5.9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.52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.706 (46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009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US intensity (mA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6.05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.96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5.84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.68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191 (46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849</w:t>
            </w:r>
          </w:p>
        </w:tc>
      </w:tr>
      <w:tr w:rsidR="00CC5185" w:rsidRPr="00CC5185" w:rsidTr="009529D8">
        <w:tc>
          <w:tcPr>
            <w:tcW w:w="23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5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4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7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227 (4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821</w:t>
            </w:r>
          </w:p>
        </w:tc>
      </w:tr>
      <w:tr w:rsidR="00CC5185" w:rsidRPr="00BE252A" w:rsidTr="009529D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Brain morphometry sample (n = 40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Risk allele carriers (n = 129 [32.2%]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No-Risk allele carriers (n = 272 [67.8%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Female gender [n (%)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25.7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1.7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.311 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252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Years of education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1276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1.388 (2)</w:t>
            </w:r>
          </w:p>
        </w:tc>
        <w:tc>
          <w:tcPr>
            <w:tcW w:w="709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500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3.10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4.45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6.9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4.81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ge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5.3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4.88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4.67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.527 (396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128</w:t>
            </w:r>
          </w:p>
        </w:tc>
      </w:tr>
      <w:tr w:rsidR="00CC5185" w:rsidRPr="00CC5185" w:rsidTr="009529D8">
        <w:tc>
          <w:tcPr>
            <w:tcW w:w="23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3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6.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2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6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.458 (3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014</w:t>
            </w:r>
          </w:p>
        </w:tc>
      </w:tr>
      <w:tr w:rsidR="00CC5185" w:rsidRPr="00BE252A" w:rsidTr="009529D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ffective startle sample </w:t>
            </w:r>
          </w:p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n = 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Risk allele carriers (n = 33 [33.3%]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No-Risk allele carriers (n = 66 [66.6%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Female gender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53.1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56.0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003 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C5185" w:rsidRPr="00CC5185" w:rsidRDefault="00CC5185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954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Years of education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rPr>
          <w:trHeight w:val="162"/>
        </w:trPr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3.03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2.386 (2)</w:t>
            </w:r>
          </w:p>
        </w:tc>
        <w:tc>
          <w:tcPr>
            <w:tcW w:w="709" w:type="dxa"/>
            <w:vMerge w:val="restart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03</w:t>
            </w: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3.03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.52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0.3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8.48)</w:t>
            </w:r>
          </w:p>
        </w:tc>
        <w:tc>
          <w:tcPr>
            <w:tcW w:w="1276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C5185" w:rsidRPr="00CC5185" w:rsidTr="009529D8">
        <w:tc>
          <w:tcPr>
            <w:tcW w:w="2376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ge (years)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4.70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.79)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25.03</w:t>
            </w:r>
          </w:p>
        </w:tc>
        <w:tc>
          <w:tcPr>
            <w:tcW w:w="1134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3.74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413 (96)</w:t>
            </w:r>
          </w:p>
        </w:tc>
        <w:tc>
          <w:tcPr>
            <w:tcW w:w="709" w:type="dxa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681</w:t>
            </w:r>
          </w:p>
        </w:tc>
      </w:tr>
      <w:tr w:rsidR="00CC5185" w:rsidRPr="00CC5185" w:rsidTr="009529D8">
        <w:tc>
          <w:tcPr>
            <w:tcW w:w="23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  <w:r w:rsidRPr="00CC518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6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7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14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(7.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0.371</w:t>
            </w:r>
          </w:p>
        </w:tc>
      </w:tr>
      <w:tr w:rsidR="00CC5185" w:rsidRPr="00CC5185" w:rsidTr="009529D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</w:tbl>
    <w:tbl>
      <w:tblPr>
        <w:tblW w:w="8931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2410"/>
        <w:gridCol w:w="1134"/>
        <w:gridCol w:w="1134"/>
        <w:gridCol w:w="1134"/>
        <w:gridCol w:w="1134"/>
        <w:gridCol w:w="1276"/>
        <w:gridCol w:w="709"/>
      </w:tblGrid>
      <w:tr w:rsidR="00CC5185" w:rsidRPr="00BE252A" w:rsidTr="009529D8">
        <w:tc>
          <w:tcPr>
            <w:tcW w:w="2410" w:type="dxa"/>
          </w:tcPr>
          <w:p w:rsidR="00CC5185" w:rsidRPr="00CC5185" w:rsidRDefault="00CC518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US"/>
              </w:rPr>
              <w:t>fMRI fear conditioning sample (n = 36)</w:t>
            </w:r>
          </w:p>
        </w:tc>
        <w:tc>
          <w:tcPr>
            <w:tcW w:w="2268" w:type="dxa"/>
            <w:gridSpan w:val="2"/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Risk allele carriers (n = 24 [66.6%])</w:t>
            </w:r>
          </w:p>
        </w:tc>
        <w:tc>
          <w:tcPr>
            <w:tcW w:w="2268" w:type="dxa"/>
            <w:gridSpan w:val="2"/>
          </w:tcPr>
          <w:p w:rsidR="00CC5185" w:rsidRPr="00CC5185" w:rsidRDefault="00CC5185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Combined No-Risk allele carriers ( n = 12 (33.3%])</w:t>
            </w:r>
          </w:p>
        </w:tc>
        <w:tc>
          <w:tcPr>
            <w:tcW w:w="1276" w:type="dxa"/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CC5185" w:rsidRPr="00CC5185" w:rsidRDefault="00CC518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Female gender [n (%)]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(58.30)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(50.00)</w:t>
            </w:r>
          </w:p>
        </w:tc>
        <w:tc>
          <w:tcPr>
            <w:tcW w:w="1276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225 (1)</w:t>
            </w:r>
          </w:p>
        </w:tc>
        <w:tc>
          <w:tcPr>
            <w:tcW w:w="709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635</w:t>
            </w:r>
          </w:p>
        </w:tc>
      </w:tr>
      <w:tr w:rsidR="00CC5185" w:rsidRPr="00CC5185" w:rsidTr="009529D8">
        <w:tc>
          <w:tcPr>
            <w:tcW w:w="2410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Years of education [n (%)]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4.20)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8.30)</w:t>
            </w: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2.12 (2)</w:t>
            </w:r>
          </w:p>
        </w:tc>
        <w:tc>
          <w:tcPr>
            <w:tcW w:w="709" w:type="dxa"/>
            <w:vMerge w:val="restart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46</w:t>
            </w:r>
          </w:p>
        </w:tc>
      </w:tr>
      <w:tr w:rsidR="00CC5185" w:rsidRPr="00CC5185" w:rsidTr="009529D8">
        <w:tc>
          <w:tcPr>
            <w:tcW w:w="2410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29.20)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8.30)</w:t>
            </w:r>
          </w:p>
        </w:tc>
        <w:tc>
          <w:tcPr>
            <w:tcW w:w="1276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66.70)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83.30)</w:t>
            </w:r>
          </w:p>
        </w:tc>
        <w:tc>
          <w:tcPr>
            <w:tcW w:w="1276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spacing w:before="120"/>
              <w:ind w:firstLine="2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Berli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29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50.00)</w:t>
            </w: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1.800 (2)</w:t>
            </w:r>
          </w:p>
        </w:tc>
        <w:tc>
          <w:tcPr>
            <w:tcW w:w="709" w:type="dxa"/>
            <w:vMerge w:val="restart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407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Dresde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37.5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33.30)</w:t>
            </w:r>
          </w:p>
        </w:tc>
        <w:tc>
          <w:tcPr>
            <w:tcW w:w="1276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Münst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33.3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6.70)</w:t>
            </w:r>
          </w:p>
        </w:tc>
        <w:tc>
          <w:tcPr>
            <w:tcW w:w="1276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.0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2.6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1.703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098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Digit span forwar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2.3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854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99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Digit span backwar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2.2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-1.33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191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TMT-A (sec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9.0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7.44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904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73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TMT-B (sec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6.2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61.8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22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865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99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US rat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</w:rPr>
              <w:t>(1.1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-0.510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613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ASI 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8.4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6.8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354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726</w:t>
            </w:r>
          </w:p>
        </w:tc>
      </w:tr>
      <w:tr w:rsidR="00CC5185" w:rsidRPr="00CC5185" w:rsidTr="009529D8">
        <w:tc>
          <w:tcPr>
            <w:tcW w:w="2410" w:type="dxa"/>
            <w:shd w:val="clear" w:color="auto" w:fill="auto"/>
          </w:tcPr>
          <w:p w:rsidR="00CC5185" w:rsidRPr="00CC5185" w:rsidRDefault="00CC518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BDI II 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2.0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CC5185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1.83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294 (3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C5185" w:rsidRPr="00CC5185" w:rsidRDefault="00CC518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5185">
              <w:rPr>
                <w:rFonts w:asciiTheme="minorHAnsi" w:hAnsiTheme="minorHAnsi"/>
                <w:sz w:val="20"/>
                <w:szCs w:val="20"/>
                <w:lang w:val="en-GB"/>
              </w:rPr>
              <w:t>0.771</w:t>
            </w:r>
          </w:p>
        </w:tc>
      </w:tr>
    </w:tbl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7"/>
      </w:tblGrid>
      <w:tr w:rsidR="00CC5185" w:rsidRPr="00BE252A" w:rsidTr="009529D8">
        <w:tc>
          <w:tcPr>
            <w:tcW w:w="8897" w:type="dxa"/>
            <w:tcBorders>
              <w:top w:val="double" w:sz="4" w:space="0" w:color="auto"/>
            </w:tcBorders>
          </w:tcPr>
          <w:p w:rsidR="00CC5185" w:rsidRPr="00CC5185" w:rsidRDefault="00CC5185" w:rsidP="00BE252A">
            <w:pPr>
              <w:spacing w:before="1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C518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BE2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bookmarkStart w:id="0" w:name="_GoBack"/>
            <w:bookmarkEnd w:id="0"/>
            <w:r w:rsidRPr="00CC518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t least one risk allele in one out of four SNPs (</w:t>
            </w:r>
            <w:proofErr w:type="spellStart"/>
            <w:r w:rsidRPr="00CC518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CC518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CC518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ASI: Anxiety Sensitivity Index; </w:t>
            </w:r>
            <w:r w:rsidRPr="00CC5185">
              <w:rPr>
                <w:rFonts w:asciiTheme="minorHAnsi" w:hAnsiTheme="minorHAnsi"/>
                <w:sz w:val="16"/>
                <w:szCs w:val="20"/>
                <w:lang w:val="en-GB"/>
              </w:rPr>
              <w:t>BDI II: Beck Depression Inventory II;</w:t>
            </w:r>
            <w:r w:rsidRPr="00CC5185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>n.a</w:t>
            </w:r>
            <w:proofErr w:type="spellEnd"/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.: not applicable; </w:t>
            </w:r>
            <w:r w:rsidRPr="00CC5185">
              <w:rPr>
                <w:rFonts w:asciiTheme="minorHAnsi" w:hAnsiTheme="minorHAnsi"/>
                <w:sz w:val="16"/>
                <w:szCs w:val="16"/>
                <w:lang w:val="en-US"/>
              </w:rPr>
              <w:t>NOS1ex1f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: </w:t>
            </w:r>
            <w:r w:rsidRPr="00CC5185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NOS1</w:t>
            </w:r>
            <w:r w:rsidRPr="00CC5185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1f-VNTR polymorphism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; </w:t>
            </w:r>
            <w:r w:rsidRPr="00CC5185">
              <w:rPr>
                <w:rFonts w:asciiTheme="minorHAnsi" w:hAnsiTheme="minorHAnsi"/>
                <w:sz w:val="16"/>
                <w:szCs w:val="20"/>
                <w:lang w:val="en-GB"/>
              </w:rPr>
              <w:t xml:space="preserve">TMT-A: Trail Making Test A; TMT-B: Trail Making Test B; 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US: unconditioned stimulus (in mA). US rating: US subjective ratings (10 point Likert Scale); </w:t>
            </w:r>
            <w:r w:rsidRPr="00CC5185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n = 1 missing; </w:t>
            </w:r>
            <w:r w:rsidRPr="00CC5185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3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n = 1 missing. For sample 1, all subjects of the fear condition and bra</w:t>
            </w:r>
            <w:r w:rsidR="004E6109">
              <w:rPr>
                <w:rFonts w:asciiTheme="minorHAnsi" w:hAnsiTheme="minorHAnsi"/>
                <w:sz w:val="16"/>
                <w:szCs w:val="16"/>
                <w:lang w:val="en-GB"/>
              </w:rPr>
              <w:t>i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n morphology samples and 3 subjects of the affective startle sample were included in the GWAS analyses of the previous report 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EZWNrZXJ0PC9BdXRob3I+PFllYXI+aW4gcmV2aXNpb248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</w:fldData>
              </w:fldChar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instrText xml:space="preserve"> ADDIN EN.CITE </w:instrTex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EZWNrZXJ0PC9BdXRob3I+PFllYXI+aW4gcmV2aXNpb248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</w:fldData>
              </w:fldChar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end"/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separate"/>
            </w:r>
            <w:r w:rsidRPr="00CC5185">
              <w:rPr>
                <w:rFonts w:asciiTheme="minorHAnsi" w:hAnsiTheme="minorHAnsi"/>
                <w:noProof/>
                <w:sz w:val="16"/>
                <w:szCs w:val="16"/>
                <w:vertAlign w:val="superscript"/>
                <w:lang w:val="en-GB"/>
              </w:rPr>
              <w:t>4</w:t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end"/>
            </w:r>
            <w:r w:rsidRPr="00CC5185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</w:p>
        </w:tc>
      </w:tr>
    </w:tbl>
    <w:p w:rsidR="00CC5185" w:rsidRPr="00CC5185" w:rsidRDefault="00CC5185" w:rsidP="00CC5185">
      <w:pPr>
        <w:pStyle w:val="Listenabsatz"/>
        <w:spacing w:after="0" w:line="240" w:lineRule="auto"/>
        <w:ind w:left="426"/>
        <w:rPr>
          <w:rFonts w:asciiTheme="minorHAnsi" w:hAnsiTheme="minorHAnsi"/>
          <w:lang w:val="en-US"/>
        </w:rPr>
      </w:pPr>
    </w:p>
    <w:p w:rsidR="00CC5185" w:rsidRPr="00CC5185" w:rsidRDefault="00CC5185" w:rsidP="00CC5185">
      <w:pPr>
        <w:pStyle w:val="Listenabsatz"/>
        <w:spacing w:after="0" w:line="240" w:lineRule="auto"/>
        <w:ind w:left="426"/>
        <w:rPr>
          <w:rFonts w:asciiTheme="minorHAnsi" w:hAnsiTheme="minorHAnsi"/>
          <w:lang w:val="en-US"/>
        </w:rPr>
      </w:pPr>
    </w:p>
    <w:p w:rsidR="00C62932" w:rsidRPr="00CC5185" w:rsidRDefault="00C62932">
      <w:pPr>
        <w:rPr>
          <w:rFonts w:asciiTheme="minorHAnsi" w:hAnsiTheme="minorHAnsi"/>
          <w:lang w:val="en-US"/>
        </w:rPr>
      </w:pPr>
    </w:p>
    <w:sectPr w:rsidR="00C62932" w:rsidRPr="00CC51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185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6109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52A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5185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CC518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CC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CC5185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CC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CC518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CC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CC5185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CC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3</cp:revision>
  <dcterms:created xsi:type="dcterms:W3CDTF">2017-02-03T14:04:00Z</dcterms:created>
  <dcterms:modified xsi:type="dcterms:W3CDTF">2017-06-02T10:04:00Z</dcterms:modified>
</cp:coreProperties>
</file>